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6F5E6" w14:textId="13034A08" w:rsidR="009746A0" w:rsidRPr="009746A0" w:rsidRDefault="00B717CC" w:rsidP="006D1983">
      <w:pPr>
        <w:spacing w:afterLines="50" w:after="156"/>
        <w:jc w:val="left"/>
        <w:rPr>
          <w:rFonts w:ascii="Times New Roman" w:eastAsia="等线" w:hAnsi="Times New Roman" w:cs="Times New Roman"/>
          <w:color w:val="000000"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sz w:val="24"/>
          <w:szCs w:val="28"/>
        </w:rPr>
        <w:t xml:space="preserve">Supplementary </w:t>
      </w:r>
      <w:r w:rsidR="009746A0" w:rsidRPr="009746A0">
        <w:rPr>
          <w:rFonts w:ascii="Times New Roman" w:eastAsia="等线" w:hAnsi="Times New Roman" w:cs="Times New Roman"/>
          <w:b/>
          <w:bCs/>
          <w:color w:val="000000"/>
          <w:sz w:val="24"/>
          <w:szCs w:val="28"/>
        </w:rPr>
        <w:t>Table S1</w:t>
      </w:r>
      <w:r w:rsidR="009746A0" w:rsidRPr="009746A0">
        <w:rPr>
          <w:rFonts w:ascii="Times New Roman" w:eastAsia="等线" w:hAnsi="Times New Roman" w:cs="Times New Roman"/>
          <w:color w:val="000000"/>
          <w:sz w:val="24"/>
          <w:szCs w:val="28"/>
        </w:rPr>
        <w:t xml:space="preserve"> Primer sequence and Tm for qPCR</w:t>
      </w:r>
      <w:r w:rsidR="007C12DA">
        <w:rPr>
          <w:rFonts w:ascii="Times New Roman" w:eastAsia="等线" w:hAnsi="Times New Roman" w:cs="Times New Roman"/>
          <w:color w:val="000000"/>
          <w:sz w:val="24"/>
          <w:szCs w:val="28"/>
        </w:rPr>
        <w:t>.</w:t>
      </w:r>
    </w:p>
    <w:tbl>
      <w:tblPr>
        <w:tblStyle w:val="1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  <w:gridCol w:w="1134"/>
        <w:gridCol w:w="2268"/>
      </w:tblGrid>
      <w:tr w:rsidR="008F789C" w:rsidRPr="009746A0" w14:paraId="34147B4E" w14:textId="77777777" w:rsidTr="00855D78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47C94" w14:textId="77777777" w:rsidR="008F789C" w:rsidRPr="009746A0" w:rsidRDefault="008F789C" w:rsidP="00855D78">
            <w:pPr>
              <w:widowControl/>
              <w:spacing w:line="360" w:lineRule="auto"/>
              <w:rPr>
                <w:b/>
                <w:color w:val="000000"/>
                <w:szCs w:val="21"/>
              </w:rPr>
            </w:pPr>
            <w:r w:rsidRPr="009746A0">
              <w:rPr>
                <w:b/>
                <w:color w:val="000000"/>
                <w:szCs w:val="21"/>
              </w:rPr>
              <w:t>Gene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C15B4" w14:textId="36D2B2B0" w:rsidR="008F789C" w:rsidRPr="009746A0" w:rsidRDefault="008F789C" w:rsidP="00855D78">
            <w:pPr>
              <w:widowControl/>
              <w:spacing w:line="360" w:lineRule="auto"/>
              <w:rPr>
                <w:b/>
                <w:color w:val="000000"/>
                <w:szCs w:val="21"/>
              </w:rPr>
            </w:pPr>
            <w:r w:rsidRPr="009746A0">
              <w:rPr>
                <w:b/>
                <w:color w:val="000000"/>
                <w:szCs w:val="21"/>
              </w:rPr>
              <w:t>Primer sequence</w:t>
            </w:r>
            <w:r w:rsidRPr="009746A0">
              <w:rPr>
                <w:b/>
                <w:color w:val="000000"/>
                <w:szCs w:val="21"/>
              </w:rPr>
              <w:t>（</w:t>
            </w:r>
            <w:r w:rsidRPr="009746A0">
              <w:rPr>
                <w:b/>
                <w:color w:val="000000"/>
                <w:szCs w:val="21"/>
              </w:rPr>
              <w:t>5</w:t>
            </w:r>
            <w:proofErr w:type="gramStart"/>
            <w:r w:rsidRPr="009746A0">
              <w:rPr>
                <w:b/>
                <w:color w:val="000000"/>
                <w:szCs w:val="21"/>
              </w:rPr>
              <w:t>’</w:t>
            </w:r>
            <w:proofErr w:type="gramEnd"/>
            <w:r w:rsidRPr="009746A0">
              <w:rPr>
                <w:b/>
                <w:color w:val="000000"/>
                <w:szCs w:val="21"/>
              </w:rPr>
              <w:t>→3</w:t>
            </w:r>
            <w:proofErr w:type="gramStart"/>
            <w:r w:rsidRPr="009746A0">
              <w:rPr>
                <w:b/>
                <w:color w:val="000000"/>
                <w:szCs w:val="21"/>
              </w:rPr>
              <w:t>’</w:t>
            </w:r>
            <w:proofErr w:type="gramEnd"/>
            <w:r w:rsidRPr="009746A0">
              <w:rPr>
                <w:b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5E96F5D" w14:textId="77777777" w:rsidR="008F789C" w:rsidRPr="009746A0" w:rsidRDefault="008F789C" w:rsidP="009746A0">
            <w:pPr>
              <w:widowControl/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746A0">
              <w:rPr>
                <w:b/>
                <w:color w:val="000000"/>
                <w:szCs w:val="21"/>
              </w:rPr>
              <w:t>Tm</w:t>
            </w:r>
            <w:r w:rsidRPr="009746A0">
              <w:rPr>
                <w:b/>
                <w:color w:val="000000"/>
                <w:szCs w:val="21"/>
              </w:rPr>
              <w:t>（</w:t>
            </w:r>
            <w:r w:rsidRPr="009746A0">
              <w:rPr>
                <w:b/>
                <w:color w:val="000000"/>
                <w:szCs w:val="21"/>
              </w:rPr>
              <w:t>℃</w:t>
            </w:r>
            <w:r w:rsidRPr="009746A0">
              <w:rPr>
                <w:b/>
                <w:color w:val="000000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761F582" w14:textId="77777777" w:rsidR="008F789C" w:rsidRPr="009746A0" w:rsidRDefault="008F789C" w:rsidP="009746A0">
            <w:pPr>
              <w:widowControl/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746A0">
              <w:rPr>
                <w:b/>
                <w:color w:val="000000"/>
                <w:szCs w:val="21"/>
              </w:rPr>
              <w:t>Product length</w:t>
            </w:r>
            <w:r w:rsidRPr="009746A0">
              <w:rPr>
                <w:b/>
                <w:color w:val="000000"/>
                <w:szCs w:val="21"/>
              </w:rPr>
              <w:t>（</w:t>
            </w:r>
            <w:r w:rsidRPr="009746A0">
              <w:rPr>
                <w:b/>
                <w:color w:val="000000"/>
                <w:szCs w:val="21"/>
              </w:rPr>
              <w:t>bp</w:t>
            </w:r>
            <w:r w:rsidRPr="009746A0">
              <w:rPr>
                <w:b/>
                <w:color w:val="000000"/>
                <w:szCs w:val="21"/>
              </w:rPr>
              <w:t>）</w:t>
            </w:r>
          </w:p>
        </w:tc>
      </w:tr>
      <w:tr w:rsidR="008F789C" w:rsidRPr="009746A0" w14:paraId="627A033E" w14:textId="77777777" w:rsidTr="00855D78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0CB3B93" w14:textId="55FEAB0F" w:rsidR="008F789C" w:rsidRPr="009746A0" w:rsidRDefault="008F789C" w:rsidP="00855D78">
            <w:pPr>
              <w:widowControl/>
              <w:spacing w:line="360" w:lineRule="auto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OU5F1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5FB940E1" w14:textId="0AF442C7" w:rsidR="008F789C" w:rsidRPr="009746A0" w:rsidRDefault="008F789C" w:rsidP="00855D78">
            <w:pPr>
              <w:widowControl/>
              <w:spacing w:line="360" w:lineRule="auto"/>
              <w:rPr>
                <w:bCs/>
                <w:color w:val="000000"/>
                <w:szCs w:val="21"/>
              </w:rPr>
            </w:pPr>
            <w:r w:rsidRPr="009746A0">
              <w:rPr>
                <w:bCs/>
                <w:color w:val="000000"/>
                <w:szCs w:val="21"/>
              </w:rPr>
              <w:t xml:space="preserve">F: </w:t>
            </w:r>
            <w:r w:rsidRPr="008F789C">
              <w:rPr>
                <w:bCs/>
                <w:color w:val="000000"/>
                <w:szCs w:val="21"/>
              </w:rPr>
              <w:t>CGAAAGAGAAAGCGAACCA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0FAE6B5" w14:textId="77777777" w:rsidR="008F789C" w:rsidRPr="009746A0" w:rsidRDefault="008F789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9746A0">
              <w:rPr>
                <w:bCs/>
                <w:color w:val="000000"/>
                <w:szCs w:val="21"/>
              </w:rPr>
              <w:t>6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47187F8" w14:textId="0BAF69DD" w:rsidR="008F789C" w:rsidRPr="009746A0" w:rsidRDefault="008F789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57</w:t>
            </w:r>
          </w:p>
        </w:tc>
      </w:tr>
      <w:tr w:rsidR="008F789C" w:rsidRPr="009746A0" w14:paraId="50BAF0C0" w14:textId="77777777" w:rsidTr="00855D78">
        <w:trPr>
          <w:jc w:val="center"/>
        </w:trPr>
        <w:tc>
          <w:tcPr>
            <w:tcW w:w="1418" w:type="dxa"/>
            <w:vAlign w:val="center"/>
          </w:tcPr>
          <w:p w14:paraId="7DDB4CAB" w14:textId="77777777" w:rsidR="008F789C" w:rsidRPr="009746A0" w:rsidRDefault="008F789C" w:rsidP="00855D78">
            <w:pPr>
              <w:widowControl/>
              <w:spacing w:line="360" w:lineRule="auto"/>
              <w:rPr>
                <w:bCs/>
                <w:color w:val="000000"/>
                <w:szCs w:val="21"/>
              </w:rPr>
            </w:pPr>
          </w:p>
        </w:tc>
        <w:tc>
          <w:tcPr>
            <w:tcW w:w="3827" w:type="dxa"/>
            <w:vAlign w:val="center"/>
          </w:tcPr>
          <w:p w14:paraId="61193295" w14:textId="7D1BE759" w:rsidR="008F789C" w:rsidRPr="009746A0" w:rsidRDefault="008F789C" w:rsidP="00855D78">
            <w:pPr>
              <w:widowControl/>
              <w:spacing w:line="360" w:lineRule="auto"/>
              <w:rPr>
                <w:bCs/>
                <w:color w:val="000000"/>
                <w:szCs w:val="21"/>
              </w:rPr>
            </w:pPr>
            <w:r w:rsidRPr="009746A0">
              <w:rPr>
                <w:bCs/>
                <w:color w:val="000000"/>
                <w:szCs w:val="21"/>
              </w:rPr>
              <w:t xml:space="preserve">R: </w:t>
            </w:r>
            <w:r w:rsidRPr="008F789C">
              <w:rPr>
                <w:bCs/>
                <w:color w:val="000000"/>
                <w:szCs w:val="21"/>
              </w:rPr>
              <w:t>GCCGGTTACAGAACCACACT</w:t>
            </w:r>
          </w:p>
        </w:tc>
        <w:tc>
          <w:tcPr>
            <w:tcW w:w="1134" w:type="dxa"/>
            <w:vAlign w:val="center"/>
          </w:tcPr>
          <w:p w14:paraId="1EB65EB7" w14:textId="77777777" w:rsidR="008F789C" w:rsidRPr="009746A0" w:rsidRDefault="008F789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55C4B20" w14:textId="77777777" w:rsidR="008F789C" w:rsidRPr="009746A0" w:rsidRDefault="008F789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</w:tr>
      <w:tr w:rsidR="008F789C" w:rsidRPr="009746A0" w14:paraId="054CF908" w14:textId="77777777" w:rsidTr="00855D78">
        <w:trPr>
          <w:jc w:val="center"/>
        </w:trPr>
        <w:tc>
          <w:tcPr>
            <w:tcW w:w="1418" w:type="dxa"/>
            <w:vAlign w:val="center"/>
          </w:tcPr>
          <w:p w14:paraId="7F6D1502" w14:textId="332259C7" w:rsidR="008F789C" w:rsidRPr="009746A0" w:rsidRDefault="00876EBC" w:rsidP="00855D78">
            <w:pPr>
              <w:widowControl/>
              <w:spacing w:line="360" w:lineRule="auto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G</w:t>
            </w:r>
            <w:r>
              <w:rPr>
                <w:bCs/>
                <w:color w:val="000000"/>
                <w:szCs w:val="21"/>
              </w:rPr>
              <w:t>APDH</w:t>
            </w:r>
          </w:p>
        </w:tc>
        <w:tc>
          <w:tcPr>
            <w:tcW w:w="3827" w:type="dxa"/>
            <w:vAlign w:val="center"/>
          </w:tcPr>
          <w:p w14:paraId="26966AAD" w14:textId="5B2E6547" w:rsidR="008F789C" w:rsidRPr="00325717" w:rsidRDefault="00876EBC" w:rsidP="00855D78">
            <w:pPr>
              <w:widowControl/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F: </w:t>
            </w:r>
            <w:r w:rsidRPr="00876EBC">
              <w:rPr>
                <w:rFonts w:eastAsia="等线"/>
                <w:color w:val="000000"/>
              </w:rPr>
              <w:t>GAAGGTGAAGGTCGGAGTC</w:t>
            </w:r>
          </w:p>
        </w:tc>
        <w:tc>
          <w:tcPr>
            <w:tcW w:w="1134" w:type="dxa"/>
            <w:vAlign w:val="center"/>
          </w:tcPr>
          <w:p w14:paraId="738748C2" w14:textId="33809536" w:rsidR="008F789C" w:rsidRPr="009746A0" w:rsidRDefault="008F789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6</w:t>
            </w:r>
            <w:r>
              <w:rPr>
                <w:bCs/>
                <w:color w:val="000000"/>
                <w:szCs w:val="21"/>
              </w:rPr>
              <w:t>0</w:t>
            </w:r>
          </w:p>
        </w:tc>
        <w:tc>
          <w:tcPr>
            <w:tcW w:w="2268" w:type="dxa"/>
            <w:vAlign w:val="center"/>
          </w:tcPr>
          <w:p w14:paraId="27FF397B" w14:textId="780F411A" w:rsidR="008F789C" w:rsidRPr="009746A0" w:rsidRDefault="00876EB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>
              <w:rPr>
                <w:rFonts w:hint="eastAsia"/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26</w:t>
            </w:r>
          </w:p>
        </w:tc>
      </w:tr>
      <w:tr w:rsidR="008F789C" w:rsidRPr="009746A0" w14:paraId="2A2EE0A2" w14:textId="77777777" w:rsidTr="00855D78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761F144" w14:textId="77777777" w:rsidR="008F789C" w:rsidRPr="009746A0" w:rsidRDefault="008F789C" w:rsidP="00855D78">
            <w:pPr>
              <w:widowControl/>
              <w:spacing w:line="360" w:lineRule="auto"/>
              <w:rPr>
                <w:bCs/>
                <w:color w:val="000000"/>
                <w:szCs w:val="21"/>
              </w:rPr>
            </w:pP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2995ACBC" w14:textId="169CBF64" w:rsidR="008F789C" w:rsidRPr="00325717" w:rsidRDefault="00876EBC" w:rsidP="00855D78">
            <w:pPr>
              <w:widowControl/>
              <w:spacing w:line="360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R: </w:t>
            </w:r>
            <w:r w:rsidRPr="00876EBC">
              <w:rPr>
                <w:rFonts w:eastAsia="等线"/>
                <w:color w:val="000000"/>
              </w:rPr>
              <w:t>GAAGATGGTGATGGGATTT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E1082BC" w14:textId="77777777" w:rsidR="008F789C" w:rsidRPr="009746A0" w:rsidRDefault="008F789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0A74495B" w14:textId="77777777" w:rsidR="008F789C" w:rsidRPr="009746A0" w:rsidRDefault="008F789C" w:rsidP="00A91897">
            <w:pPr>
              <w:widowControl/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</w:tr>
    </w:tbl>
    <w:p w14:paraId="01AB14D8" w14:textId="77777777" w:rsidR="00E11286" w:rsidRDefault="00E11286"/>
    <w:sectPr w:rsidR="00E11286" w:rsidSect="008F7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AF0DCE" w14:textId="77777777" w:rsidR="00D348C3" w:rsidRDefault="00D348C3" w:rsidP="00531855">
      <w:r>
        <w:separator/>
      </w:r>
    </w:p>
  </w:endnote>
  <w:endnote w:type="continuationSeparator" w:id="0">
    <w:p w14:paraId="208D9290" w14:textId="77777777" w:rsidR="00D348C3" w:rsidRDefault="00D348C3" w:rsidP="00531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6921D" w14:textId="77777777" w:rsidR="00D348C3" w:rsidRDefault="00D348C3" w:rsidP="00531855">
      <w:r>
        <w:separator/>
      </w:r>
    </w:p>
  </w:footnote>
  <w:footnote w:type="continuationSeparator" w:id="0">
    <w:p w14:paraId="3FA2A538" w14:textId="77777777" w:rsidR="00D348C3" w:rsidRDefault="00D348C3" w:rsidP="00531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CA"/>
    <w:rsid w:val="000764A6"/>
    <w:rsid w:val="000F36D8"/>
    <w:rsid w:val="0018546E"/>
    <w:rsid w:val="00194BA9"/>
    <w:rsid w:val="00325717"/>
    <w:rsid w:val="004B35CA"/>
    <w:rsid w:val="00531855"/>
    <w:rsid w:val="006D1983"/>
    <w:rsid w:val="007C12DA"/>
    <w:rsid w:val="007C2062"/>
    <w:rsid w:val="00855D78"/>
    <w:rsid w:val="00857B98"/>
    <w:rsid w:val="00876EBC"/>
    <w:rsid w:val="00893D2C"/>
    <w:rsid w:val="008F789C"/>
    <w:rsid w:val="009746A0"/>
    <w:rsid w:val="00974E08"/>
    <w:rsid w:val="0099494B"/>
    <w:rsid w:val="00A21662"/>
    <w:rsid w:val="00A91897"/>
    <w:rsid w:val="00B27E29"/>
    <w:rsid w:val="00B717CC"/>
    <w:rsid w:val="00BD0CB0"/>
    <w:rsid w:val="00BE544F"/>
    <w:rsid w:val="00D264E6"/>
    <w:rsid w:val="00D348C3"/>
    <w:rsid w:val="00E11286"/>
    <w:rsid w:val="00E6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F188E"/>
  <w15:chartTrackingRefBased/>
  <w15:docId w15:val="{80429853-0BE1-479D-A243-824FCC5E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qFormat/>
    <w:rsid w:val="009746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531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8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85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76E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76E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Xiaokang</cp:lastModifiedBy>
  <cp:revision>24</cp:revision>
  <dcterms:created xsi:type="dcterms:W3CDTF">2020-02-09T14:54:00Z</dcterms:created>
  <dcterms:modified xsi:type="dcterms:W3CDTF">2020-06-18T03:31:00Z</dcterms:modified>
</cp:coreProperties>
</file>